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1315C" w14:textId="77777777" w:rsidR="00971D80" w:rsidRDefault="003666F9" w:rsidP="003666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228497"/>
      <w:r w:rsidRPr="00DC54FC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bookmarkEnd w:id="0"/>
    </w:p>
    <w:p w14:paraId="09000824" w14:textId="3D2BEAF3" w:rsidR="003666F9" w:rsidRPr="00971D80" w:rsidRDefault="003666F9" w:rsidP="003666F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C54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1. 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PoP</w:t>
      </w:r>
      <w:proofErr w:type="spellEnd"/>
      <w:r w:rsidRPr="00DC54F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coping Review Search Terms</w:t>
      </w:r>
    </w:p>
    <w:p w14:paraId="6144F444" w14:textId="77777777" w:rsidR="003666F9" w:rsidRPr="0063280E" w:rsidRDefault="003666F9" w:rsidP="003666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3028"/>
        <w:gridCol w:w="3029"/>
      </w:tblGrid>
      <w:tr w:rsidR="003666F9" w:rsidRPr="0063280E" w14:paraId="3698EC1D" w14:textId="77777777" w:rsidTr="00C063E4">
        <w:tc>
          <w:tcPr>
            <w:tcW w:w="3028" w:type="dxa"/>
          </w:tcPr>
          <w:p w14:paraId="2D5BAE78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3280E">
              <w:rPr>
                <w:rFonts w:ascii="Times New Roman" w:hAnsi="Times New Roman" w:cs="Times New Roman"/>
                <w:b/>
                <w:bCs/>
              </w:rPr>
              <w:t>Mesh</w:t>
            </w:r>
          </w:p>
        </w:tc>
        <w:tc>
          <w:tcPr>
            <w:tcW w:w="3028" w:type="dxa"/>
          </w:tcPr>
          <w:p w14:paraId="3140FC4C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3280E">
              <w:rPr>
                <w:rFonts w:ascii="Times New Roman" w:hAnsi="Times New Roman" w:cs="Times New Roman"/>
                <w:b/>
                <w:bCs/>
              </w:rPr>
              <w:t>Tool</w:t>
            </w:r>
          </w:p>
        </w:tc>
        <w:tc>
          <w:tcPr>
            <w:tcW w:w="3029" w:type="dxa"/>
          </w:tcPr>
          <w:p w14:paraId="251BCD1F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3280E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</w:tr>
      <w:tr w:rsidR="003666F9" w:rsidRPr="0063280E" w14:paraId="066C9A9E" w14:textId="77777777" w:rsidTr="00C063E4">
        <w:tc>
          <w:tcPr>
            <w:tcW w:w="3028" w:type="dxa"/>
          </w:tcPr>
          <w:p w14:paraId="23A6E3D0" w14:textId="77777777" w:rsidR="003666F9" w:rsidRPr="0063280E" w:rsidRDefault="003666F9" w:rsidP="00C063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280E">
              <w:rPr>
                <w:rFonts w:ascii="Times New Roman" w:eastAsia="Times New Roman" w:hAnsi="Times New Roman" w:cs="Times New Roman"/>
                <w:color w:val="000000"/>
              </w:rPr>
              <w:t>"Practice Guidelines as Topic" OR “Guidelines as Topic” OR "Health Planning Guidelines/organization and administration"</w:t>
            </w:r>
          </w:p>
          <w:p w14:paraId="547E5CC8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</w:p>
          <w:p w14:paraId="0EBA43AB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AND</w:t>
            </w:r>
          </w:p>
          <w:p w14:paraId="1AC2B6E3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</w:p>
          <w:p w14:paraId="3AEEEC0C" w14:textId="77777777" w:rsidR="003666F9" w:rsidRPr="0063280E" w:rsidRDefault="003666F9" w:rsidP="00C063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280E">
              <w:rPr>
                <w:rFonts w:ascii="Times New Roman" w:eastAsia="Times New Roman" w:hAnsi="Times New Roman" w:cs="Times New Roman"/>
                <w:color w:val="000000"/>
              </w:rPr>
              <w:t>Health Plan Implementation/methods" OR "Health Plan Implementation/organization and administration" OR "Organizational Innovation/methods" OR "Organizational Innovation/organization and administration"</w:t>
            </w:r>
          </w:p>
          <w:p w14:paraId="7AE24A11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</w:p>
          <w:p w14:paraId="564079D7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AND</w:t>
            </w:r>
          </w:p>
          <w:p w14:paraId="028F1D21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</w:p>
          <w:p w14:paraId="475D1D4E" w14:textId="77777777" w:rsidR="003666F9" w:rsidRPr="0063280E" w:rsidRDefault="003666F9" w:rsidP="00C063E4">
            <w:pPr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eastAsia="Times New Roman" w:hAnsi="Times New Roman" w:cs="Times New Roman"/>
                <w:color w:val="000000"/>
              </w:rPr>
              <w:t>“Health Policy/methods" OR “Health Policy/organization and administration" OR "Policy-Making/methods" OR "Policy-Making/organization and administration" OR "Program Development/methods" OR "Program Development/organization and administration"</w:t>
            </w:r>
          </w:p>
        </w:tc>
        <w:tc>
          <w:tcPr>
            <w:tcW w:w="3028" w:type="dxa"/>
          </w:tcPr>
          <w:p w14:paraId="5A3A1A8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 xml:space="preserve">Framework </w:t>
            </w:r>
          </w:p>
          <w:p w14:paraId="0218415A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778FD5C9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640973C9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59ABC8D9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Tool</w:t>
            </w:r>
          </w:p>
          <w:p w14:paraId="2E451D13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2C793F7D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4285733B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14A26997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Methodology</w:t>
            </w:r>
          </w:p>
          <w:p w14:paraId="35B98073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28819744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0E94DD3A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7FF7C58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Situation Analysis</w:t>
            </w:r>
          </w:p>
          <w:p w14:paraId="5F617C2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39E488F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0F66FFF7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7D765BDA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Guideline</w:t>
            </w:r>
          </w:p>
        </w:tc>
        <w:tc>
          <w:tcPr>
            <w:tcW w:w="3029" w:type="dxa"/>
          </w:tcPr>
          <w:p w14:paraId="40AEB21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Scale-up</w:t>
            </w:r>
          </w:p>
          <w:p w14:paraId="08F29B16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5E344B18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1731C917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6BFC2403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Evidence Translation</w:t>
            </w:r>
          </w:p>
          <w:p w14:paraId="42FE6AD2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3554CB23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 xml:space="preserve">OR </w:t>
            </w:r>
          </w:p>
          <w:p w14:paraId="1101D72F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0EA8D4E8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Policy</w:t>
            </w:r>
          </w:p>
          <w:p w14:paraId="7DFC8FE9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5D29D05C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282B36DC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1CE45CCE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 xml:space="preserve">Best practices </w:t>
            </w:r>
          </w:p>
          <w:p w14:paraId="7FC91E3A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61999DA4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5D417F1B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34B6298B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Policy Profile</w:t>
            </w:r>
          </w:p>
          <w:p w14:paraId="4B648134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69BD7B35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OR</w:t>
            </w:r>
          </w:p>
          <w:p w14:paraId="252C9FDC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</w:p>
          <w:p w14:paraId="3BFD7B36" w14:textId="77777777" w:rsidR="003666F9" w:rsidRPr="0063280E" w:rsidRDefault="003666F9" w:rsidP="00C063E4">
            <w:pPr>
              <w:jc w:val="both"/>
              <w:rPr>
                <w:rFonts w:ascii="Times New Roman" w:hAnsi="Times New Roman" w:cs="Times New Roman"/>
              </w:rPr>
            </w:pPr>
            <w:r w:rsidRPr="0063280E">
              <w:rPr>
                <w:rFonts w:ascii="Times New Roman" w:hAnsi="Times New Roman" w:cs="Times New Roman"/>
              </w:rPr>
              <w:t>Policy pathways</w:t>
            </w:r>
          </w:p>
        </w:tc>
      </w:tr>
    </w:tbl>
    <w:p w14:paraId="587585D3" w14:textId="77777777" w:rsidR="00240902" w:rsidRDefault="00240902" w:rsidP="00971D80">
      <w:pPr>
        <w:spacing w:line="480" w:lineRule="auto"/>
        <w:jc w:val="both"/>
      </w:pPr>
    </w:p>
    <w:sectPr w:rsidR="00240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6F9"/>
    <w:rsid w:val="00240902"/>
    <w:rsid w:val="003666F9"/>
    <w:rsid w:val="00945577"/>
    <w:rsid w:val="00971D80"/>
    <w:rsid w:val="00BB507C"/>
    <w:rsid w:val="00CA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4352"/>
  <w15:chartTrackingRefBased/>
  <w15:docId w15:val="{4DFADD74-A6D6-4AEE-B787-C61DB16E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6F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 Means</dc:creator>
  <cp:keywords/>
  <dc:description/>
  <cp:lastModifiedBy>Frontiers</cp:lastModifiedBy>
  <cp:revision>2</cp:revision>
  <dcterms:created xsi:type="dcterms:W3CDTF">2024-01-05T00:01:00Z</dcterms:created>
  <dcterms:modified xsi:type="dcterms:W3CDTF">2024-01-15T16:29:00Z</dcterms:modified>
</cp:coreProperties>
</file>